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EBAB1" w14:textId="054806B2" w:rsidR="002853D1" w:rsidRPr="00F73A70" w:rsidRDefault="002853D1" w:rsidP="009365BE">
      <w:pPr>
        <w:rPr>
          <w:rFonts w:ascii="Arial" w:hAnsi="Arial" w:cs="Arial"/>
          <w:b/>
        </w:rPr>
      </w:pPr>
      <w:r w:rsidRPr="00F73A70">
        <w:rPr>
          <w:rFonts w:ascii="Arial" w:hAnsi="Arial" w:cs="Arial"/>
          <w:b/>
        </w:rPr>
        <w:t xml:space="preserve">Supplementary </w:t>
      </w:r>
      <w:r w:rsidR="005044E1" w:rsidRPr="00F73A70">
        <w:rPr>
          <w:rFonts w:ascii="Arial" w:hAnsi="Arial" w:cs="Arial"/>
          <w:b/>
        </w:rPr>
        <w:t>M</w:t>
      </w:r>
      <w:r w:rsidR="002D120E" w:rsidRPr="00F73A70">
        <w:rPr>
          <w:rFonts w:ascii="Arial" w:hAnsi="Arial" w:cs="Arial"/>
          <w:b/>
        </w:rPr>
        <w:t>aterial</w:t>
      </w:r>
    </w:p>
    <w:p w14:paraId="615F1FEC" w14:textId="19587901" w:rsidR="002853D1" w:rsidRDefault="002853D1" w:rsidP="009365BE">
      <w:pPr>
        <w:rPr>
          <w:rFonts w:ascii="Arial" w:hAnsi="Arial" w:cs="Arial"/>
          <w:b/>
          <w:sz w:val="20"/>
          <w:szCs w:val="20"/>
        </w:rPr>
      </w:pPr>
    </w:p>
    <w:p w14:paraId="7226CDCA" w14:textId="50442FC8" w:rsidR="002853D1" w:rsidRPr="001A5454" w:rsidRDefault="002853D1" w:rsidP="009365BE">
      <w:pPr>
        <w:rPr>
          <w:rFonts w:ascii="Arial" w:hAnsi="Arial" w:cs="Arial"/>
        </w:rPr>
      </w:pPr>
      <w:r w:rsidRPr="001A5454">
        <w:rPr>
          <w:rFonts w:ascii="Arial" w:hAnsi="Arial" w:cs="Arial"/>
          <w:b/>
        </w:rPr>
        <w:t xml:space="preserve">Table </w:t>
      </w:r>
      <w:r w:rsidR="0092181B" w:rsidRPr="001A5454">
        <w:rPr>
          <w:rFonts w:ascii="Arial" w:hAnsi="Arial" w:cs="Arial"/>
          <w:b/>
        </w:rPr>
        <w:t>S</w:t>
      </w:r>
      <w:r w:rsidR="00902876" w:rsidRPr="001A5454">
        <w:rPr>
          <w:rFonts w:ascii="Arial" w:hAnsi="Arial" w:cs="Arial"/>
          <w:b/>
        </w:rPr>
        <w:t>1.</w:t>
      </w:r>
    </w:p>
    <w:p w14:paraId="1A90E437" w14:textId="77777777" w:rsidR="002853D1" w:rsidRPr="009365BE" w:rsidRDefault="002853D1" w:rsidP="009365BE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65BE" w14:paraId="2DCF249B" w14:textId="77777777" w:rsidTr="0040030F">
        <w:tc>
          <w:tcPr>
            <w:tcW w:w="9350" w:type="dxa"/>
            <w:gridSpan w:val="3"/>
          </w:tcPr>
          <w:p w14:paraId="451766CA" w14:textId="3FA0E90B" w:rsidR="009365BE" w:rsidRPr="009365BE" w:rsidRDefault="009365BE" w:rsidP="009365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BE">
              <w:rPr>
                <w:rFonts w:ascii="Arial" w:hAnsi="Arial" w:cs="Arial"/>
                <w:b/>
                <w:sz w:val="20"/>
                <w:szCs w:val="20"/>
              </w:rPr>
              <w:t xml:space="preserve">CDCs that retain the </w:t>
            </w:r>
            <w:proofErr w:type="spellStart"/>
            <w:r w:rsidRPr="009365BE">
              <w:rPr>
                <w:rFonts w:ascii="Arial" w:hAnsi="Arial" w:cs="Arial"/>
                <w:b/>
                <w:sz w:val="20"/>
                <w:szCs w:val="20"/>
              </w:rPr>
              <w:t>Phe</w:t>
            </w:r>
            <w:proofErr w:type="spellEnd"/>
            <w:r w:rsidRPr="009365BE">
              <w:rPr>
                <w:rFonts w:ascii="Arial" w:hAnsi="Arial" w:cs="Arial"/>
                <w:b/>
                <w:sz w:val="20"/>
                <w:szCs w:val="20"/>
              </w:rPr>
              <w:t>-Met-Met triad, the intermolecular electrostatic and π-stacking interactions</w:t>
            </w:r>
            <w:r w:rsidR="00F22BA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22BA3" w:rsidRPr="005702D2">
              <w:rPr>
                <w:rFonts w:ascii="Arial" w:hAnsi="Arial" w:cs="Arial"/>
                <w:sz w:val="20"/>
                <w:szCs w:val="20"/>
              </w:rPr>
              <w:t>(*</w:t>
            </w:r>
            <w:r w:rsidR="00F22BA3">
              <w:rPr>
                <w:rFonts w:ascii="Arial" w:hAnsi="Arial" w:cs="Arial"/>
                <w:sz w:val="20"/>
                <w:szCs w:val="20"/>
              </w:rPr>
              <w:t>lack the M185 equivalent</w:t>
            </w:r>
            <w:r w:rsidR="00F22BA3" w:rsidRPr="005702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365BE" w14:paraId="567018E7" w14:textId="77777777" w:rsidTr="009365BE">
        <w:tc>
          <w:tcPr>
            <w:tcW w:w="3116" w:type="dxa"/>
          </w:tcPr>
          <w:p w14:paraId="5B61848A" w14:textId="3EA8771C" w:rsidR="009365BE" w:rsidRPr="00991978" w:rsidRDefault="009365BE" w:rsidP="009365BE">
            <w:pPr>
              <w:rPr>
                <w:sz w:val="20"/>
                <w:szCs w:val="20"/>
              </w:rPr>
            </w:pPr>
            <w:r w:rsidRPr="00991978">
              <w:rPr>
                <w:rFonts w:ascii="Arial" w:hAnsi="Arial" w:cs="Arial"/>
                <w:i/>
                <w:sz w:val="20"/>
                <w:szCs w:val="20"/>
              </w:rPr>
              <w:t xml:space="preserve">Bacillus cereus </w:t>
            </w:r>
          </w:p>
        </w:tc>
        <w:tc>
          <w:tcPr>
            <w:tcW w:w="3117" w:type="dxa"/>
          </w:tcPr>
          <w:p w14:paraId="47268D6E" w14:textId="1DBA08D7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bifermentans</w:t>
            </w:r>
            <w:proofErr w:type="spellEnd"/>
          </w:p>
        </w:tc>
        <w:tc>
          <w:tcPr>
            <w:tcW w:w="3117" w:type="dxa"/>
          </w:tcPr>
          <w:p w14:paraId="2D0C92FF" w14:textId="6ACAFB58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aceti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365BE" w14:paraId="3D8F578D" w14:textId="77777777" w:rsidTr="009365BE">
        <w:tc>
          <w:tcPr>
            <w:tcW w:w="3116" w:type="dxa"/>
          </w:tcPr>
          <w:p w14:paraId="25782EB6" w14:textId="5FEE357A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weihenstephanensi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0EA4B8F6" w14:textId="04F1EBC9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Dorea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3117" w:type="dxa"/>
          </w:tcPr>
          <w:p w14:paraId="60587BB9" w14:textId="08195044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kribbensis</w:t>
            </w:r>
            <w:proofErr w:type="spellEnd"/>
          </w:p>
        </w:tc>
      </w:tr>
      <w:tr w:rsidR="009365BE" w14:paraId="5BAD8165" w14:textId="77777777" w:rsidTr="009365BE">
        <w:tc>
          <w:tcPr>
            <w:tcW w:w="3116" w:type="dxa"/>
          </w:tcPr>
          <w:p w14:paraId="3F1E92EA" w14:textId="50866E06" w:rsidR="009365BE" w:rsidRPr="00991978" w:rsidRDefault="009365BE" w:rsidP="009365BE">
            <w:pPr>
              <w:rPr>
                <w:sz w:val="20"/>
                <w:szCs w:val="20"/>
              </w:rPr>
            </w:pPr>
            <w:r w:rsidRPr="00991978">
              <w:rPr>
                <w:rFonts w:ascii="Arial" w:hAnsi="Arial" w:cs="Arial"/>
                <w:i/>
                <w:sz w:val="20"/>
                <w:szCs w:val="20"/>
              </w:rPr>
              <w:t>Bacillus anthracis</w:t>
            </w:r>
          </w:p>
        </w:tc>
        <w:tc>
          <w:tcPr>
            <w:tcW w:w="3117" w:type="dxa"/>
          </w:tcPr>
          <w:p w14:paraId="12F6FAEB" w14:textId="4FEF4307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Paeniclostridium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sordelli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2804D008" w14:textId="4E28E664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peoriae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365BE" w14:paraId="3F2F0E06" w14:textId="77777777" w:rsidTr="009365BE">
        <w:tc>
          <w:tcPr>
            <w:tcW w:w="3116" w:type="dxa"/>
          </w:tcPr>
          <w:p w14:paraId="2A49EC44" w14:textId="5037BAD0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thuringensis</w:t>
            </w:r>
            <w:proofErr w:type="spellEnd"/>
          </w:p>
        </w:tc>
        <w:tc>
          <w:tcPr>
            <w:tcW w:w="3117" w:type="dxa"/>
          </w:tcPr>
          <w:p w14:paraId="70F9A7BE" w14:textId="28EB488C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Romboutsia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lituseburensi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34A52952" w14:textId="121B722F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b/>
                <w:i/>
                <w:sz w:val="20"/>
                <w:szCs w:val="20"/>
              </w:rPr>
              <w:t>Clostridium perfringens (PFO)</w:t>
            </w:r>
          </w:p>
        </w:tc>
      </w:tr>
      <w:tr w:rsidR="009365BE" w14:paraId="7C0FB3B4" w14:textId="77777777" w:rsidTr="009365BE">
        <w:tc>
          <w:tcPr>
            <w:tcW w:w="3116" w:type="dxa"/>
          </w:tcPr>
          <w:p w14:paraId="0B39D0DA" w14:textId="0506A737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Viridibacillu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arenosi</w:t>
            </w:r>
            <w:proofErr w:type="spellEnd"/>
          </w:p>
        </w:tc>
        <w:tc>
          <w:tcPr>
            <w:tcW w:w="3117" w:type="dxa"/>
          </w:tcPr>
          <w:p w14:paraId="440DF869" w14:textId="654AF700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Peptostreptococcaceae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bacterium VA2</w:t>
            </w:r>
          </w:p>
        </w:tc>
        <w:tc>
          <w:tcPr>
            <w:tcW w:w="3117" w:type="dxa"/>
          </w:tcPr>
          <w:p w14:paraId="66FFBD58" w14:textId="41F81F1C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Brevibacillu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brevis</w:t>
            </w:r>
          </w:p>
        </w:tc>
      </w:tr>
      <w:tr w:rsidR="009365BE" w14:paraId="0F8D8A72" w14:textId="77777777" w:rsidTr="009365BE">
        <w:tc>
          <w:tcPr>
            <w:tcW w:w="3116" w:type="dxa"/>
          </w:tcPr>
          <w:p w14:paraId="016DFF53" w14:textId="6B49A0CD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toyonensi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73E8BB3C" w14:textId="07F2BA88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Romboutsia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maritimum</w:t>
            </w:r>
            <w:proofErr w:type="spellEnd"/>
          </w:p>
        </w:tc>
        <w:tc>
          <w:tcPr>
            <w:tcW w:w="3117" w:type="dxa"/>
          </w:tcPr>
          <w:p w14:paraId="4263F3D2" w14:textId="66CE4B30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butyricum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365BE" w14:paraId="0505B552" w14:textId="77777777" w:rsidTr="009365BE">
        <w:tc>
          <w:tcPr>
            <w:tcW w:w="3116" w:type="dxa"/>
          </w:tcPr>
          <w:p w14:paraId="4404F202" w14:textId="02AABEAE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Viridibacillu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arvi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0CC51238" w14:textId="05EAACBB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dakarense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7F589980" w14:textId="13275E5C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Streptococc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cani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365BE" w14:paraId="46F14A02" w14:textId="77777777" w:rsidTr="009365BE">
        <w:tc>
          <w:tcPr>
            <w:tcW w:w="3116" w:type="dxa"/>
          </w:tcPr>
          <w:p w14:paraId="4709BAF8" w14:textId="6B61C365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Bacillus mycoides </w:t>
            </w:r>
          </w:p>
        </w:tc>
        <w:tc>
          <w:tcPr>
            <w:tcW w:w="3117" w:type="dxa"/>
          </w:tcPr>
          <w:p w14:paraId="5B568E10" w14:textId="16F133B0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dendritiformis</w:t>
            </w:r>
            <w:proofErr w:type="spellEnd"/>
          </w:p>
        </w:tc>
        <w:tc>
          <w:tcPr>
            <w:tcW w:w="3117" w:type="dxa"/>
          </w:tcPr>
          <w:p w14:paraId="2294F114" w14:textId="685BB4CE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Streptococc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dysgalactiae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subsp.equisimili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365BE" w14:paraId="4EC20C71" w14:textId="77777777" w:rsidTr="009365BE">
        <w:tc>
          <w:tcPr>
            <w:tcW w:w="3116" w:type="dxa"/>
          </w:tcPr>
          <w:p w14:paraId="31B0FBFB" w14:textId="2091DDA6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drakei</w:t>
            </w:r>
            <w:proofErr w:type="spellEnd"/>
          </w:p>
        </w:tc>
        <w:tc>
          <w:tcPr>
            <w:tcW w:w="3117" w:type="dxa"/>
          </w:tcPr>
          <w:p w14:paraId="6DBF8A12" w14:textId="3E58B1CB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thiaminolyticu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6820D617" w14:textId="46EAE5B7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Streptococcus pyogenes </w:t>
            </w:r>
          </w:p>
        </w:tc>
      </w:tr>
      <w:tr w:rsidR="009365BE" w14:paraId="54F1FCBD" w14:textId="77777777" w:rsidTr="009365BE">
        <w:tc>
          <w:tcPr>
            <w:tcW w:w="3116" w:type="dxa"/>
          </w:tcPr>
          <w:p w14:paraId="05642DF6" w14:textId="16F0FFB3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Lysinibacillu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fusiformis </w:t>
            </w:r>
          </w:p>
        </w:tc>
        <w:tc>
          <w:tcPr>
            <w:tcW w:w="3117" w:type="dxa"/>
          </w:tcPr>
          <w:p w14:paraId="6F43E0D9" w14:textId="6BA97DD4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sp.OSY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-SE </w:t>
            </w:r>
          </w:p>
        </w:tc>
        <w:tc>
          <w:tcPr>
            <w:tcW w:w="3117" w:type="dxa"/>
          </w:tcPr>
          <w:p w14:paraId="1A15E4AA" w14:textId="68621D53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Streptococcus didelphis </w:t>
            </w:r>
          </w:p>
        </w:tc>
      </w:tr>
      <w:tr w:rsidR="009365BE" w14:paraId="3033FA8B" w14:textId="77777777" w:rsidTr="009365BE">
        <w:tc>
          <w:tcPr>
            <w:tcW w:w="3116" w:type="dxa"/>
          </w:tcPr>
          <w:p w14:paraId="6279B43A" w14:textId="368E3A10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Lysinibacillu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sphaericus</w:t>
            </w:r>
            <w:proofErr w:type="spellEnd"/>
          </w:p>
        </w:tc>
        <w:tc>
          <w:tcPr>
            <w:tcW w:w="3117" w:type="dxa"/>
          </w:tcPr>
          <w:p w14:paraId="7203FF8A" w14:textId="604D19FC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uliginis</w:t>
            </w:r>
            <w:proofErr w:type="spellEnd"/>
          </w:p>
        </w:tc>
        <w:tc>
          <w:tcPr>
            <w:tcW w:w="3117" w:type="dxa"/>
          </w:tcPr>
          <w:p w14:paraId="1E6F559C" w14:textId="170BFA8E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Streptococc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ictaluri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365BE" w14:paraId="075E4F4B" w14:textId="77777777" w:rsidTr="009365BE">
        <w:tc>
          <w:tcPr>
            <w:tcW w:w="3116" w:type="dxa"/>
          </w:tcPr>
          <w:p w14:paraId="551F7B2A" w14:textId="09564EF5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cecembensis</w:t>
            </w:r>
            <w:proofErr w:type="spellEnd"/>
          </w:p>
        </w:tc>
        <w:tc>
          <w:tcPr>
            <w:tcW w:w="3117" w:type="dxa"/>
          </w:tcPr>
          <w:p w14:paraId="33C4DDD7" w14:textId="08EACF03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alvei </w:t>
            </w:r>
          </w:p>
        </w:tc>
        <w:tc>
          <w:tcPr>
            <w:tcW w:w="3117" w:type="dxa"/>
          </w:tcPr>
          <w:p w14:paraId="227F43F2" w14:textId="4197E7A9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Streptococc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urinalis</w:t>
            </w:r>
            <w:proofErr w:type="spellEnd"/>
          </w:p>
        </w:tc>
      </w:tr>
      <w:tr w:rsidR="009365BE" w14:paraId="43E6A2C4" w14:textId="77777777" w:rsidTr="009365BE">
        <w:tc>
          <w:tcPr>
            <w:tcW w:w="3116" w:type="dxa"/>
          </w:tcPr>
          <w:p w14:paraId="4814A273" w14:textId="4F1FC9FF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Lysinibacillu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xylanilyticus</w:t>
            </w:r>
            <w:proofErr w:type="spellEnd"/>
          </w:p>
        </w:tc>
        <w:tc>
          <w:tcPr>
            <w:tcW w:w="3117" w:type="dxa"/>
          </w:tcPr>
          <w:p w14:paraId="5AA8E413" w14:textId="3314603C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taiwanensi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1C42A5FD" w14:textId="7B9F2292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haemolyticum</w:t>
            </w:r>
            <w:proofErr w:type="spellEnd"/>
          </w:p>
        </w:tc>
      </w:tr>
      <w:tr w:rsidR="009365BE" w14:paraId="239D4DE5" w14:textId="77777777" w:rsidTr="009365BE">
        <w:tc>
          <w:tcPr>
            <w:tcW w:w="3116" w:type="dxa"/>
          </w:tcPr>
          <w:p w14:paraId="01FF1A77" w14:textId="11950FEF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decisifrondis</w:t>
            </w:r>
            <w:proofErr w:type="spellEnd"/>
          </w:p>
        </w:tc>
        <w:tc>
          <w:tcPr>
            <w:tcW w:w="3117" w:type="dxa"/>
          </w:tcPr>
          <w:p w14:paraId="32A6F1DE" w14:textId="2FBCB5D7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macquariensi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499992B0" w14:textId="22FE35A0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massiliodielmoense</w:t>
            </w:r>
            <w:proofErr w:type="spellEnd"/>
          </w:p>
        </w:tc>
      </w:tr>
      <w:tr w:rsidR="009365BE" w14:paraId="7D2F47FA" w14:textId="77777777" w:rsidTr="009365BE">
        <w:tc>
          <w:tcPr>
            <w:tcW w:w="3116" w:type="dxa"/>
          </w:tcPr>
          <w:p w14:paraId="64C20981" w14:textId="1E910491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Lysinibacillu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parviboronicapien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02F3865D" w14:textId="7598BCFD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terrigena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537651DC" w14:textId="71C0605F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novyi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NT</w:t>
            </w:r>
            <w:r w:rsidR="002F397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365BE">
              <w:rPr>
                <w:rFonts w:ascii="Arial" w:hAnsi="Arial" w:cs="Arial"/>
                <w:sz w:val="20"/>
                <w:szCs w:val="20"/>
              </w:rPr>
              <w:t>(CDC #2)</w:t>
            </w:r>
          </w:p>
        </w:tc>
      </w:tr>
      <w:tr w:rsidR="009365BE" w14:paraId="7BD2A988" w14:textId="77777777" w:rsidTr="009365BE">
        <w:tc>
          <w:tcPr>
            <w:tcW w:w="3116" w:type="dxa"/>
          </w:tcPr>
          <w:p w14:paraId="19E9379C" w14:textId="3C68DFC1" w:rsidR="009365BE" w:rsidRPr="009365BE" w:rsidRDefault="009365BE" w:rsidP="009365BE">
            <w:pPr>
              <w:rPr>
                <w:sz w:val="20"/>
                <w:szCs w:val="20"/>
              </w:rPr>
            </w:pP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Brevibacillu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laterosporus</w:t>
            </w:r>
            <w:proofErr w:type="spellEnd"/>
          </w:p>
        </w:tc>
        <w:tc>
          <w:tcPr>
            <w:tcW w:w="3117" w:type="dxa"/>
          </w:tcPr>
          <w:p w14:paraId="230723D4" w14:textId="7F97257A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etheri</w:t>
            </w:r>
            <w:proofErr w:type="spellEnd"/>
          </w:p>
        </w:tc>
        <w:tc>
          <w:tcPr>
            <w:tcW w:w="3117" w:type="dxa"/>
          </w:tcPr>
          <w:p w14:paraId="63F652C8" w14:textId="1BCED0C2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>Clostridium tetani</w:t>
            </w:r>
          </w:p>
        </w:tc>
      </w:tr>
      <w:tr w:rsidR="009365BE" w14:paraId="2CEF8D97" w14:textId="77777777" w:rsidTr="009365BE">
        <w:tc>
          <w:tcPr>
            <w:tcW w:w="3116" w:type="dxa"/>
          </w:tcPr>
          <w:p w14:paraId="5BBEAF4E" w14:textId="1E5CC7FB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lundense</w:t>
            </w:r>
            <w:proofErr w:type="spellEnd"/>
          </w:p>
        </w:tc>
        <w:tc>
          <w:tcPr>
            <w:tcW w:w="3117" w:type="dxa"/>
          </w:tcPr>
          <w:p w14:paraId="3D582891" w14:textId="6485A4FE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glacialis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7A19055C" w14:textId="682B549A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botulinum </w:t>
            </w:r>
          </w:p>
        </w:tc>
      </w:tr>
      <w:tr w:rsidR="009365BE" w14:paraId="5D21D952" w14:textId="77777777" w:rsidTr="009365BE">
        <w:tc>
          <w:tcPr>
            <w:tcW w:w="3116" w:type="dxa"/>
          </w:tcPr>
          <w:p w14:paraId="7D17945F" w14:textId="6870ABFE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tetanomorphum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0CA3FB66" w14:textId="76177EDC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elgii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09F02757" w14:textId="37AC8D95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novyi</w:t>
            </w:r>
            <w:proofErr w:type="spellEnd"/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NT</w:t>
            </w:r>
            <w:r w:rsidR="002F397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365BE">
              <w:rPr>
                <w:rFonts w:ascii="Arial" w:hAnsi="Arial" w:cs="Arial"/>
                <w:sz w:val="20"/>
                <w:szCs w:val="20"/>
              </w:rPr>
              <w:t>(CDC #1)</w:t>
            </w: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365BE" w14:paraId="38BD7F27" w14:textId="77777777" w:rsidTr="009365BE">
        <w:tc>
          <w:tcPr>
            <w:tcW w:w="3116" w:type="dxa"/>
          </w:tcPr>
          <w:p w14:paraId="769AF8C6" w14:textId="458317E0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argentinense</w:t>
            </w:r>
            <w:proofErr w:type="spellEnd"/>
          </w:p>
        </w:tc>
        <w:tc>
          <w:tcPr>
            <w:tcW w:w="3117" w:type="dxa"/>
          </w:tcPr>
          <w:p w14:paraId="3246C9E7" w14:textId="7E6AAEE9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tyrfis</w:t>
            </w:r>
            <w:proofErr w:type="spellEnd"/>
          </w:p>
        </w:tc>
        <w:tc>
          <w:tcPr>
            <w:tcW w:w="3117" w:type="dxa"/>
          </w:tcPr>
          <w:p w14:paraId="60BC7410" w14:textId="4268BB6C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mangenotii</w:t>
            </w:r>
            <w:proofErr w:type="spellEnd"/>
          </w:p>
        </w:tc>
      </w:tr>
      <w:tr w:rsidR="009365BE" w14:paraId="16FF9B76" w14:textId="77777777" w:rsidTr="009365BE">
        <w:tc>
          <w:tcPr>
            <w:tcW w:w="3116" w:type="dxa"/>
          </w:tcPr>
          <w:p w14:paraId="58C3BFE0" w14:textId="5137B5BB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hydrogeniformans</w:t>
            </w:r>
            <w:proofErr w:type="spellEnd"/>
          </w:p>
        </w:tc>
        <w:tc>
          <w:tcPr>
            <w:tcW w:w="3117" w:type="dxa"/>
          </w:tcPr>
          <w:p w14:paraId="68A4E3DE" w14:textId="5DC51D8C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i/>
                <w:sz w:val="20"/>
                <w:szCs w:val="20"/>
              </w:rPr>
              <w:t xml:space="preserve">Paenibacillus </w:t>
            </w:r>
            <w:proofErr w:type="spellStart"/>
            <w:r w:rsidRPr="009365BE">
              <w:rPr>
                <w:rFonts w:ascii="Arial" w:hAnsi="Arial" w:cs="Arial"/>
                <w:i/>
                <w:sz w:val="20"/>
                <w:szCs w:val="20"/>
              </w:rPr>
              <w:t>assamensis</w:t>
            </w:r>
            <w:proofErr w:type="spellEnd"/>
          </w:p>
        </w:tc>
        <w:tc>
          <w:tcPr>
            <w:tcW w:w="3117" w:type="dxa"/>
          </w:tcPr>
          <w:p w14:paraId="18C6A048" w14:textId="11CB05CB" w:rsidR="009365BE" w:rsidRPr="009365BE" w:rsidRDefault="008C431E" w:rsidP="009365BE">
            <w:pPr>
              <w:rPr>
                <w:sz w:val="20"/>
                <w:szCs w:val="20"/>
              </w:rPr>
            </w:pPr>
            <w:r w:rsidRPr="000E3980">
              <w:rPr>
                <w:rFonts w:ascii="Arial" w:hAnsi="Arial" w:cs="Arial"/>
                <w:i/>
                <w:sz w:val="20"/>
                <w:szCs w:val="20"/>
              </w:rPr>
              <w:t>Enterobacte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lignolytic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</w:tr>
      <w:tr w:rsidR="009365BE" w14:paraId="1C6A7647" w14:textId="77777777" w:rsidTr="009365BE">
        <w:tc>
          <w:tcPr>
            <w:tcW w:w="3116" w:type="dxa"/>
          </w:tcPr>
          <w:p w14:paraId="13D1794F" w14:textId="461EC214" w:rsidR="009365BE" w:rsidRPr="009365BE" w:rsidRDefault="00F22BA3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Austwick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chelona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3117" w:type="dxa"/>
          </w:tcPr>
          <w:p w14:paraId="66278B76" w14:textId="77777777" w:rsidR="009365BE" w:rsidRPr="009365BE" w:rsidRDefault="009365BE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17" w:type="dxa"/>
          </w:tcPr>
          <w:p w14:paraId="161E1DD0" w14:textId="77777777" w:rsidR="009365BE" w:rsidRPr="009365BE" w:rsidRDefault="009365BE" w:rsidP="009365BE">
            <w:pPr>
              <w:rPr>
                <w:sz w:val="20"/>
                <w:szCs w:val="20"/>
              </w:rPr>
            </w:pPr>
          </w:p>
        </w:tc>
      </w:tr>
      <w:tr w:rsidR="009365BE" w14:paraId="4185FAC9" w14:textId="77777777" w:rsidTr="00D82802">
        <w:tc>
          <w:tcPr>
            <w:tcW w:w="9350" w:type="dxa"/>
            <w:gridSpan w:val="3"/>
          </w:tcPr>
          <w:p w14:paraId="2C57DB54" w14:textId="34EB1F22" w:rsidR="009365BE" w:rsidRPr="009365BE" w:rsidRDefault="009365BE" w:rsidP="009365BE">
            <w:pPr>
              <w:rPr>
                <w:sz w:val="20"/>
                <w:szCs w:val="20"/>
              </w:rPr>
            </w:pPr>
            <w:r w:rsidRPr="009365BE">
              <w:rPr>
                <w:rFonts w:ascii="Arial" w:hAnsi="Arial" w:cs="Arial"/>
                <w:b/>
                <w:sz w:val="20"/>
                <w:szCs w:val="20"/>
              </w:rPr>
              <w:t>CDCs that retain the intermolecular π-stacking interaction</w:t>
            </w:r>
            <w:r w:rsidR="005702D2" w:rsidRPr="005702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365BE" w14:paraId="41CDF287" w14:textId="77777777" w:rsidTr="009365BE">
        <w:tc>
          <w:tcPr>
            <w:tcW w:w="3116" w:type="dxa"/>
          </w:tcPr>
          <w:p w14:paraId="717F008F" w14:textId="75AE6B23" w:rsidR="009365BE" w:rsidRPr="009365BE" w:rsidRDefault="005044E1" w:rsidP="000E398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3980">
              <w:rPr>
                <w:rFonts w:ascii="Arial" w:hAnsi="Arial" w:cs="Arial"/>
                <w:i/>
                <w:sz w:val="20"/>
                <w:szCs w:val="20"/>
              </w:rPr>
              <w:t>Listeria</w:t>
            </w:r>
            <w:r w:rsidR="000E3980" w:rsidRPr="000E39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innocua</w:t>
            </w:r>
            <w:proofErr w:type="spellEnd"/>
            <w:r w:rsidRPr="000E39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304562FD" w14:textId="3F51214A" w:rsidR="009365BE" w:rsidRPr="009365BE" w:rsidRDefault="000E3980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3980">
              <w:rPr>
                <w:rFonts w:ascii="Arial" w:hAnsi="Arial" w:cs="Arial"/>
                <w:i/>
                <w:sz w:val="20"/>
                <w:szCs w:val="20"/>
              </w:rPr>
              <w:t xml:space="preserve">Listeria monocytogenes </w:t>
            </w:r>
          </w:p>
        </w:tc>
        <w:tc>
          <w:tcPr>
            <w:tcW w:w="3117" w:type="dxa"/>
          </w:tcPr>
          <w:p w14:paraId="70F35342" w14:textId="1B06B01A" w:rsidR="009365BE" w:rsidRPr="009365BE" w:rsidRDefault="000E3980" w:rsidP="009365BE">
            <w:pPr>
              <w:rPr>
                <w:sz w:val="20"/>
                <w:szCs w:val="20"/>
              </w:rPr>
            </w:pPr>
            <w:r w:rsidRPr="000E3980">
              <w:rPr>
                <w:rFonts w:ascii="Arial" w:hAnsi="Arial" w:cs="Arial"/>
                <w:i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ivanovii</w:t>
            </w:r>
            <w:proofErr w:type="spellEnd"/>
          </w:p>
        </w:tc>
      </w:tr>
      <w:tr w:rsidR="009365BE" w14:paraId="494E8EC9" w14:textId="77777777" w:rsidTr="009365BE">
        <w:tc>
          <w:tcPr>
            <w:tcW w:w="3116" w:type="dxa"/>
          </w:tcPr>
          <w:p w14:paraId="0EAEC943" w14:textId="2676EC3A" w:rsidR="009365BE" w:rsidRPr="009365BE" w:rsidRDefault="000E3980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3980">
              <w:rPr>
                <w:rFonts w:ascii="Arial" w:hAnsi="Arial" w:cs="Arial"/>
                <w:i/>
                <w:sz w:val="20"/>
                <w:szCs w:val="20"/>
              </w:rPr>
              <w:t xml:space="preserve">Listeria </w:t>
            </w: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seeligeria</w:t>
            </w:r>
            <w:proofErr w:type="spellEnd"/>
          </w:p>
        </w:tc>
        <w:tc>
          <w:tcPr>
            <w:tcW w:w="3117" w:type="dxa"/>
          </w:tcPr>
          <w:p w14:paraId="626BC91C" w14:textId="52B83A02" w:rsidR="009365BE" w:rsidRPr="009365BE" w:rsidRDefault="005044E1" w:rsidP="000E398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Acetivibrio</w:t>
            </w:r>
            <w:proofErr w:type="spellEnd"/>
            <w:r w:rsidR="000E3980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ethanolgignens</w:t>
            </w:r>
            <w:proofErr w:type="spellEnd"/>
            <w:r w:rsidRPr="000E39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5C0F12BC" w14:textId="139EEB5E" w:rsidR="009365BE" w:rsidRPr="009365BE" w:rsidRDefault="000E3980" w:rsidP="009365BE">
            <w:pPr>
              <w:rPr>
                <w:sz w:val="20"/>
                <w:szCs w:val="20"/>
              </w:rPr>
            </w:pPr>
            <w:r w:rsidRPr="000E3980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suis</w:t>
            </w:r>
            <w:proofErr w:type="spellEnd"/>
          </w:p>
        </w:tc>
      </w:tr>
      <w:tr w:rsidR="009365BE" w14:paraId="0142A4AA" w14:textId="77777777" w:rsidTr="009365BE">
        <w:tc>
          <w:tcPr>
            <w:tcW w:w="3116" w:type="dxa"/>
          </w:tcPr>
          <w:p w14:paraId="7C06EBA0" w14:textId="53D28E34" w:rsidR="009365BE" w:rsidRPr="009365BE" w:rsidRDefault="00F22BA3" w:rsidP="000E398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5CCE">
              <w:rPr>
                <w:rFonts w:ascii="Arial" w:hAnsi="Arial" w:cs="Arial"/>
                <w:i/>
                <w:sz w:val="20"/>
                <w:szCs w:val="20"/>
              </w:rPr>
              <w:t>Oxalobacte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05CCE">
              <w:rPr>
                <w:rFonts w:ascii="Arial" w:hAnsi="Arial" w:cs="Arial"/>
                <w:i/>
                <w:sz w:val="20"/>
                <w:szCs w:val="20"/>
              </w:rPr>
              <w:t>formigenes</w:t>
            </w:r>
            <w:proofErr w:type="spellEnd"/>
          </w:p>
        </w:tc>
        <w:tc>
          <w:tcPr>
            <w:tcW w:w="3117" w:type="dxa"/>
          </w:tcPr>
          <w:p w14:paraId="308A6518" w14:textId="035FD099" w:rsidR="009365BE" w:rsidRPr="009365BE" w:rsidRDefault="00F22BA3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5CCE">
              <w:rPr>
                <w:rFonts w:ascii="Arial" w:hAnsi="Arial" w:cs="Arial"/>
                <w:i/>
                <w:sz w:val="20"/>
                <w:szCs w:val="20"/>
              </w:rPr>
              <w:t>Pedobacte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05CCE">
              <w:rPr>
                <w:rFonts w:ascii="Arial" w:hAnsi="Arial" w:cs="Arial"/>
                <w:i/>
                <w:sz w:val="20"/>
                <w:szCs w:val="20"/>
              </w:rPr>
              <w:t>borealis</w:t>
            </w:r>
          </w:p>
        </w:tc>
        <w:tc>
          <w:tcPr>
            <w:tcW w:w="3117" w:type="dxa"/>
          </w:tcPr>
          <w:p w14:paraId="485508E2" w14:textId="61945CC1" w:rsidR="009365BE" w:rsidRPr="000E3980" w:rsidRDefault="005044E1" w:rsidP="000E398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3980">
              <w:rPr>
                <w:rFonts w:ascii="Arial" w:hAnsi="Arial" w:cs="Arial"/>
                <w:i/>
                <w:sz w:val="20"/>
                <w:szCs w:val="20"/>
              </w:rPr>
              <w:t>Enterococcus</w:t>
            </w:r>
            <w:r w:rsidR="000E39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E3980">
              <w:rPr>
                <w:rFonts w:ascii="Arial" w:hAnsi="Arial" w:cs="Arial"/>
                <w:i/>
                <w:sz w:val="20"/>
                <w:szCs w:val="20"/>
              </w:rPr>
              <w:t>faecalis</w:t>
            </w:r>
            <w:r w:rsidR="000E39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E3980">
              <w:rPr>
                <w:rFonts w:ascii="Arial" w:hAnsi="Arial" w:cs="Arial"/>
                <w:i/>
                <w:sz w:val="20"/>
                <w:szCs w:val="20"/>
              </w:rPr>
              <w:t>(marine</w:t>
            </w:r>
            <w:r w:rsidR="000E398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E3980">
              <w:rPr>
                <w:rFonts w:ascii="Arial" w:hAnsi="Arial" w:cs="Arial"/>
                <w:i/>
                <w:sz w:val="20"/>
                <w:szCs w:val="20"/>
              </w:rPr>
              <w:t>isolate)</w:t>
            </w:r>
          </w:p>
        </w:tc>
      </w:tr>
      <w:tr w:rsidR="000E3980" w14:paraId="7FF82C33" w14:textId="77777777" w:rsidTr="009365BE">
        <w:tc>
          <w:tcPr>
            <w:tcW w:w="3116" w:type="dxa"/>
          </w:tcPr>
          <w:p w14:paraId="606AC325" w14:textId="54CD5901" w:rsidR="000E3980" w:rsidRPr="000E3980" w:rsidRDefault="000E3980" w:rsidP="000E398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3980">
              <w:rPr>
                <w:rFonts w:ascii="Arial" w:hAnsi="Arial" w:cs="Arial"/>
                <w:i/>
                <w:sz w:val="20"/>
                <w:szCs w:val="20"/>
              </w:rPr>
              <w:t>Fusobacterium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necrogenes</w:t>
            </w:r>
            <w:proofErr w:type="spellEnd"/>
          </w:p>
        </w:tc>
        <w:tc>
          <w:tcPr>
            <w:tcW w:w="3117" w:type="dxa"/>
          </w:tcPr>
          <w:p w14:paraId="7ACD5DFF" w14:textId="7AF44239" w:rsidR="000E3980" w:rsidRPr="000E3980" w:rsidRDefault="000E3980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3980">
              <w:rPr>
                <w:rFonts w:ascii="Arial" w:hAnsi="Arial" w:cs="Arial"/>
                <w:i/>
                <w:sz w:val="20"/>
                <w:szCs w:val="20"/>
              </w:rPr>
              <w:t>Fusobacterium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E3980">
              <w:rPr>
                <w:rFonts w:ascii="Arial" w:hAnsi="Arial" w:cs="Arial"/>
                <w:i/>
                <w:sz w:val="20"/>
                <w:szCs w:val="20"/>
              </w:rPr>
              <w:t>perfoeten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339BEDA2" w14:textId="280C853A" w:rsidR="000E3980" w:rsidRPr="000E3980" w:rsidRDefault="005044E1" w:rsidP="00E05CC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05CCE">
              <w:rPr>
                <w:rFonts w:ascii="Arial" w:hAnsi="Arial" w:cs="Arial"/>
                <w:i/>
                <w:sz w:val="20"/>
                <w:szCs w:val="20"/>
              </w:rPr>
              <w:t xml:space="preserve">         </w:t>
            </w:r>
          </w:p>
        </w:tc>
      </w:tr>
      <w:tr w:rsidR="0048598E" w14:paraId="41140FAC" w14:textId="77777777" w:rsidTr="00DC2527">
        <w:tc>
          <w:tcPr>
            <w:tcW w:w="9350" w:type="dxa"/>
            <w:gridSpan w:val="3"/>
          </w:tcPr>
          <w:p w14:paraId="2EC11A20" w14:textId="7C70239A" w:rsidR="0048598E" w:rsidRPr="005A32C2" w:rsidRDefault="0048598E" w:rsidP="00E05CC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365BE">
              <w:rPr>
                <w:rFonts w:ascii="Arial" w:hAnsi="Arial" w:cs="Arial"/>
                <w:b/>
                <w:sz w:val="20"/>
                <w:szCs w:val="20"/>
              </w:rPr>
              <w:t xml:space="preserve">CDCs that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do not </w:t>
            </w:r>
            <w:r w:rsidRPr="009365BE">
              <w:rPr>
                <w:rFonts w:ascii="Arial" w:hAnsi="Arial" w:cs="Arial"/>
                <w:b/>
                <w:sz w:val="20"/>
                <w:szCs w:val="20"/>
              </w:rPr>
              <w:t xml:space="preserve">retain the </w:t>
            </w:r>
            <w:proofErr w:type="spellStart"/>
            <w:r w:rsidRPr="009365BE">
              <w:rPr>
                <w:rFonts w:ascii="Arial" w:hAnsi="Arial" w:cs="Arial"/>
                <w:b/>
                <w:sz w:val="20"/>
                <w:szCs w:val="20"/>
              </w:rPr>
              <w:t>Phe</w:t>
            </w:r>
            <w:proofErr w:type="spellEnd"/>
            <w:r w:rsidRPr="009365BE">
              <w:rPr>
                <w:rFonts w:ascii="Arial" w:hAnsi="Arial" w:cs="Arial"/>
                <w:b/>
                <w:sz w:val="20"/>
                <w:szCs w:val="20"/>
              </w:rPr>
              <w:t>-Met-Met triad, the intermolecular electrostatic and π-stacking interactions</w:t>
            </w:r>
            <w:r w:rsidR="005A32C2">
              <w:rPr>
                <w:rFonts w:ascii="Arial" w:hAnsi="Arial" w:cs="Arial"/>
                <w:sz w:val="20"/>
                <w:szCs w:val="20"/>
              </w:rPr>
              <w:t xml:space="preserve"> (*species that contain either the pneumolysin</w:t>
            </w:r>
            <w:r w:rsidR="000048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48B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GF0bW9yZTwvQXV0aG9yPjxZZWFyPjIwMDA8L1llYXI+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</w:fldData>
              </w:fldChar>
            </w:r>
            <w:r w:rsidR="001A545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A545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GF0bW9yZTwvQXV0aG9yPjxZZWFyPjIwMDA8L1llYXI+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</w:fldData>
              </w:fldChar>
            </w:r>
            <w:r w:rsidR="001A545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A5454">
              <w:rPr>
                <w:rFonts w:ascii="Arial" w:hAnsi="Arial" w:cs="Arial"/>
                <w:sz w:val="20"/>
                <w:szCs w:val="20"/>
              </w:rPr>
            </w:r>
            <w:r w:rsidR="001A545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0048B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A5454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="000048B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A32C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="005A32C2">
              <w:rPr>
                <w:rFonts w:ascii="Arial" w:hAnsi="Arial" w:cs="Arial"/>
                <w:sz w:val="20"/>
                <w:szCs w:val="20"/>
              </w:rPr>
              <w:t>lectinolysin</w:t>
            </w:r>
            <w:proofErr w:type="spellEnd"/>
            <w:r w:rsidR="005A32C2">
              <w:rPr>
                <w:rFonts w:ascii="Arial" w:hAnsi="Arial" w:cs="Arial"/>
                <w:sz w:val="20"/>
                <w:szCs w:val="20"/>
              </w:rPr>
              <w:t xml:space="preserve"> genes</w:t>
            </w:r>
            <w:r w:rsidR="000048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48B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XJyYW5kPC9BdXRob3I+PFllYXI+MjAwODwvWWVhcj48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</w:fldData>
              </w:fldChar>
            </w:r>
            <w:r w:rsidR="001A545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A545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XJyYW5kPC9BdXRob3I+PFllYXI+MjAwODwvWWVhcj48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</w:fldData>
              </w:fldChar>
            </w:r>
            <w:r w:rsidR="001A545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A5454">
              <w:rPr>
                <w:rFonts w:ascii="Arial" w:hAnsi="Arial" w:cs="Arial"/>
                <w:sz w:val="20"/>
                <w:szCs w:val="20"/>
              </w:rPr>
            </w:r>
            <w:r w:rsidR="001A545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0048B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A5454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="000048B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0048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05CCE" w14:paraId="2FFB52E8" w14:textId="77777777" w:rsidTr="009365BE">
        <w:tc>
          <w:tcPr>
            <w:tcW w:w="3116" w:type="dxa"/>
          </w:tcPr>
          <w:p w14:paraId="7834D979" w14:textId="38FAF82D" w:rsidR="00E05CCE" w:rsidRPr="00E05CCE" w:rsidRDefault="005044E1" w:rsidP="004342E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42E1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r w:rsidR="004342E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pseudopneumoniae</w:t>
            </w:r>
            <w:proofErr w:type="spellEnd"/>
            <w:r w:rsidRPr="004342E1">
              <w:rPr>
                <w:rFonts w:ascii="Arial" w:hAnsi="Arial" w:cs="Arial"/>
                <w:i/>
                <w:sz w:val="20"/>
                <w:szCs w:val="20"/>
              </w:rPr>
              <w:t xml:space="preserve">           </w:t>
            </w:r>
          </w:p>
        </w:tc>
        <w:tc>
          <w:tcPr>
            <w:tcW w:w="3117" w:type="dxa"/>
          </w:tcPr>
          <w:p w14:paraId="1E87E3E8" w14:textId="74B9D9D1" w:rsidR="00E05CCE" w:rsidRPr="000E3980" w:rsidRDefault="004342E1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42E1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42E1">
              <w:rPr>
                <w:rFonts w:ascii="Arial" w:hAnsi="Arial" w:cs="Arial"/>
                <w:i/>
                <w:sz w:val="20"/>
                <w:szCs w:val="20"/>
              </w:rPr>
              <w:t>mitis</w:t>
            </w:r>
            <w:r w:rsidR="005A32C2"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3117" w:type="dxa"/>
          </w:tcPr>
          <w:p w14:paraId="5E3EF2F4" w14:textId="660A36E7" w:rsidR="00E05CCE" w:rsidRPr="00E05CCE" w:rsidRDefault="004342E1" w:rsidP="00E05CC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42E1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oral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42E1">
              <w:rPr>
                <w:rFonts w:ascii="Arial" w:hAnsi="Arial" w:cs="Arial"/>
                <w:i/>
                <w:sz w:val="20"/>
                <w:szCs w:val="20"/>
              </w:rPr>
              <w:t>subsp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tigurinus</w:t>
            </w:r>
            <w:proofErr w:type="spellEnd"/>
          </w:p>
        </w:tc>
      </w:tr>
      <w:tr w:rsidR="00E05CCE" w14:paraId="35301971" w14:textId="77777777" w:rsidTr="009365BE">
        <w:tc>
          <w:tcPr>
            <w:tcW w:w="3116" w:type="dxa"/>
          </w:tcPr>
          <w:p w14:paraId="57A86712" w14:textId="7B67900E" w:rsidR="00E05CCE" w:rsidRPr="00E05CCE" w:rsidRDefault="004342E1" w:rsidP="000E398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Gemell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bergeri</w:t>
            </w:r>
            <w:proofErr w:type="spellEnd"/>
          </w:p>
        </w:tc>
        <w:tc>
          <w:tcPr>
            <w:tcW w:w="3117" w:type="dxa"/>
          </w:tcPr>
          <w:p w14:paraId="728700BE" w14:textId="606D3490" w:rsidR="00E05CCE" w:rsidRPr="000E3980" w:rsidRDefault="004342E1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Gemell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42E1">
              <w:rPr>
                <w:rFonts w:ascii="Arial" w:hAnsi="Arial" w:cs="Arial"/>
                <w:i/>
                <w:sz w:val="20"/>
                <w:szCs w:val="20"/>
              </w:rPr>
              <w:t>cuniculi</w:t>
            </w:r>
          </w:p>
        </w:tc>
        <w:tc>
          <w:tcPr>
            <w:tcW w:w="3117" w:type="dxa"/>
          </w:tcPr>
          <w:p w14:paraId="403465BF" w14:textId="4DB6CA53" w:rsidR="00E05CCE" w:rsidRPr="00E05CCE" w:rsidRDefault="004342E1" w:rsidP="00E05CC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42E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iners</w:t>
            </w:r>
            <w:proofErr w:type="spellEnd"/>
          </w:p>
        </w:tc>
      </w:tr>
      <w:tr w:rsidR="00E05CCE" w14:paraId="4D39FB21" w14:textId="77777777" w:rsidTr="009365BE">
        <w:tc>
          <w:tcPr>
            <w:tcW w:w="3116" w:type="dxa"/>
          </w:tcPr>
          <w:p w14:paraId="7527AB64" w14:textId="32BDDE03" w:rsidR="00E05CCE" w:rsidRPr="00E05CCE" w:rsidRDefault="004342E1" w:rsidP="000E398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42E1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42E1">
              <w:rPr>
                <w:rFonts w:ascii="Arial" w:hAnsi="Arial" w:cs="Arial"/>
                <w:i/>
                <w:sz w:val="20"/>
                <w:szCs w:val="20"/>
              </w:rPr>
              <w:t>intermedius</w:t>
            </w:r>
          </w:p>
        </w:tc>
        <w:tc>
          <w:tcPr>
            <w:tcW w:w="3117" w:type="dxa"/>
          </w:tcPr>
          <w:p w14:paraId="0DE719A9" w14:textId="58493A13" w:rsidR="00E05CCE" w:rsidRPr="000E3980" w:rsidRDefault="005044E1" w:rsidP="004342E1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Bifidobacteriaceae</w:t>
            </w:r>
            <w:proofErr w:type="spellEnd"/>
            <w:r w:rsidR="004342E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42E1">
              <w:rPr>
                <w:rFonts w:ascii="Arial" w:hAnsi="Arial" w:cs="Arial"/>
                <w:i/>
                <w:sz w:val="20"/>
                <w:szCs w:val="20"/>
              </w:rPr>
              <w:t>bacterium</w:t>
            </w:r>
            <w:r w:rsidR="004342E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42E1">
              <w:rPr>
                <w:rFonts w:ascii="Arial" w:hAnsi="Arial" w:cs="Arial"/>
                <w:i/>
                <w:sz w:val="20"/>
                <w:szCs w:val="20"/>
              </w:rPr>
              <w:t>NR003</w:t>
            </w:r>
          </w:p>
        </w:tc>
        <w:tc>
          <w:tcPr>
            <w:tcW w:w="3117" w:type="dxa"/>
          </w:tcPr>
          <w:p w14:paraId="75D02575" w14:textId="513AA27D" w:rsidR="00E05CCE" w:rsidRPr="00E05CCE" w:rsidRDefault="004342E1" w:rsidP="00E05CC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42E1">
              <w:rPr>
                <w:rFonts w:ascii="Arial" w:hAnsi="Arial" w:cs="Arial"/>
                <w:i/>
                <w:sz w:val="20"/>
                <w:szCs w:val="20"/>
              </w:rPr>
              <w:t>Gardnerell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42E1">
              <w:rPr>
                <w:rFonts w:ascii="Arial" w:hAnsi="Arial" w:cs="Arial"/>
                <w:i/>
                <w:sz w:val="20"/>
                <w:szCs w:val="20"/>
              </w:rPr>
              <w:t>vaginosis</w:t>
            </w:r>
          </w:p>
        </w:tc>
      </w:tr>
      <w:tr w:rsidR="00E05CCE" w14:paraId="0DC99AE3" w14:textId="77777777" w:rsidTr="009365BE">
        <w:tc>
          <w:tcPr>
            <w:tcW w:w="3116" w:type="dxa"/>
          </w:tcPr>
          <w:p w14:paraId="4464041E" w14:textId="0108DAB7" w:rsidR="00E05CCE" w:rsidRPr="00E05CCE" w:rsidRDefault="004342E1" w:rsidP="000E398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Sphingomona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paucimobilis</w:t>
            </w:r>
            <w:proofErr w:type="spellEnd"/>
          </w:p>
        </w:tc>
        <w:tc>
          <w:tcPr>
            <w:tcW w:w="3117" w:type="dxa"/>
          </w:tcPr>
          <w:p w14:paraId="4BFED8A7" w14:textId="35E0BF0D" w:rsidR="00E05CCE" w:rsidRPr="000E3980" w:rsidRDefault="004342E1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342E1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42E1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0ACA4BC6" w14:textId="0E8D5F87" w:rsidR="00E05CCE" w:rsidRPr="00E05CCE" w:rsidRDefault="00991978" w:rsidP="00E05CC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B0E47">
              <w:rPr>
                <w:rFonts w:ascii="Arial" w:hAnsi="Arial" w:cs="Arial"/>
                <w:i/>
                <w:sz w:val="20"/>
                <w:szCs w:val="20"/>
              </w:rPr>
              <w:t>Pedobacte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B0E47">
              <w:rPr>
                <w:rFonts w:ascii="Arial" w:hAnsi="Arial" w:cs="Arial"/>
                <w:i/>
                <w:sz w:val="20"/>
                <w:szCs w:val="20"/>
              </w:rPr>
              <w:t>borealis</w:t>
            </w:r>
          </w:p>
        </w:tc>
      </w:tr>
      <w:tr w:rsidR="00E05CCE" w14:paraId="0A22EF57" w14:textId="77777777" w:rsidTr="00991978">
        <w:tc>
          <w:tcPr>
            <w:tcW w:w="3116" w:type="dxa"/>
          </w:tcPr>
          <w:p w14:paraId="0A47B389" w14:textId="386AAEC0" w:rsidR="00E05CCE" w:rsidRPr="00E05CCE" w:rsidRDefault="005044E1" w:rsidP="004342E1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Devriesea</w:t>
            </w:r>
            <w:proofErr w:type="spellEnd"/>
            <w:r w:rsidR="004342E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agamarum</w:t>
            </w:r>
            <w:proofErr w:type="spellEnd"/>
            <w:r w:rsidRPr="004342E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7BBF43AA" w14:textId="137D1642" w:rsidR="00E05CCE" w:rsidRPr="000E3980" w:rsidRDefault="004342E1" w:rsidP="009365B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Arcanobacteri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haemolyticum</w:t>
            </w:r>
            <w:proofErr w:type="spellEnd"/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393DA19" w14:textId="2C3BB1DF" w:rsidR="00E05CCE" w:rsidRPr="00E05CCE" w:rsidRDefault="004342E1" w:rsidP="00E05CC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Arcanobacteri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phocae</w:t>
            </w:r>
            <w:proofErr w:type="spellEnd"/>
          </w:p>
        </w:tc>
      </w:tr>
      <w:tr w:rsidR="00E05CCE" w14:paraId="72861AE7" w14:textId="77777777" w:rsidTr="00991978">
        <w:tc>
          <w:tcPr>
            <w:tcW w:w="3116" w:type="dxa"/>
          </w:tcPr>
          <w:p w14:paraId="794492A0" w14:textId="76C6C360" w:rsidR="00E05CCE" w:rsidRPr="00E05CCE" w:rsidRDefault="004342E1" w:rsidP="000E398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342E1">
              <w:rPr>
                <w:rFonts w:ascii="Arial" w:hAnsi="Arial" w:cs="Arial"/>
                <w:i/>
                <w:sz w:val="20"/>
                <w:szCs w:val="20"/>
              </w:rPr>
              <w:t>Trueperell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42E1">
              <w:rPr>
                <w:rFonts w:ascii="Arial" w:hAnsi="Arial" w:cs="Arial"/>
                <w:i/>
                <w:sz w:val="20"/>
                <w:szCs w:val="20"/>
              </w:rPr>
              <w:t>pyogenes</w:t>
            </w:r>
          </w:p>
        </w:tc>
        <w:tc>
          <w:tcPr>
            <w:tcW w:w="3117" w:type="dxa"/>
          </w:tcPr>
          <w:p w14:paraId="56BA02E7" w14:textId="73D500CE" w:rsidR="00E05CCE" w:rsidRPr="000E3980" w:rsidRDefault="005044E1" w:rsidP="00DB0E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B0E47">
              <w:rPr>
                <w:rFonts w:ascii="Arial" w:hAnsi="Arial" w:cs="Arial"/>
                <w:i/>
                <w:sz w:val="20"/>
                <w:szCs w:val="20"/>
              </w:rPr>
              <w:t>Desulfobulbus</w:t>
            </w:r>
            <w:r w:rsidR="00DB0E4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B0E47">
              <w:rPr>
                <w:rFonts w:ascii="Arial" w:hAnsi="Arial" w:cs="Arial"/>
                <w:i/>
                <w:sz w:val="20"/>
                <w:szCs w:val="20"/>
              </w:rPr>
              <w:t xml:space="preserve">propionicus      </w:t>
            </w:r>
          </w:p>
        </w:tc>
        <w:tc>
          <w:tcPr>
            <w:tcW w:w="3117" w:type="dxa"/>
            <w:tcBorders>
              <w:bottom w:val="nil"/>
              <w:right w:val="nil"/>
            </w:tcBorders>
          </w:tcPr>
          <w:p w14:paraId="390E3EA5" w14:textId="26C5D51C" w:rsidR="00E05CCE" w:rsidRPr="00E05CCE" w:rsidRDefault="00E05CCE" w:rsidP="00E05CC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0123C272" w14:textId="77777777" w:rsidR="000048B4" w:rsidRDefault="000048B4"/>
    <w:p w14:paraId="4D915DBA" w14:textId="77777777" w:rsidR="00F214A9" w:rsidRDefault="00F214A9">
      <w:pPr>
        <w:rPr>
          <w:rFonts w:ascii="Arial" w:hAnsi="Arial" w:cs="Arial"/>
        </w:rPr>
      </w:pPr>
    </w:p>
    <w:p w14:paraId="30615CD0" w14:textId="77777777" w:rsidR="00F214A9" w:rsidRPr="00F73A70" w:rsidRDefault="00F214A9" w:rsidP="00F214A9">
      <w:pPr>
        <w:pStyle w:val="EndNoteBibliography"/>
        <w:ind w:left="720" w:hanging="720"/>
        <w:rPr>
          <w:rFonts w:ascii="Arial" w:hAnsi="Arial" w:cs="Arial"/>
          <w:noProof/>
        </w:rPr>
      </w:pPr>
      <w:r w:rsidRPr="00F73A70">
        <w:rPr>
          <w:rFonts w:ascii="Arial" w:hAnsi="Arial" w:cs="Arial"/>
        </w:rPr>
        <w:fldChar w:fldCharType="begin"/>
      </w:r>
      <w:r w:rsidRPr="00F73A70">
        <w:rPr>
          <w:rFonts w:ascii="Arial" w:hAnsi="Arial" w:cs="Arial"/>
        </w:rPr>
        <w:instrText xml:space="preserve"> ADDIN EN.REFLIST </w:instrText>
      </w:r>
      <w:r w:rsidRPr="00F73A70">
        <w:rPr>
          <w:rFonts w:ascii="Arial" w:hAnsi="Arial" w:cs="Arial"/>
        </w:rPr>
        <w:fldChar w:fldCharType="separate"/>
      </w:r>
      <w:r w:rsidRPr="00F73A70">
        <w:rPr>
          <w:rFonts w:ascii="Arial" w:hAnsi="Arial" w:cs="Arial"/>
          <w:noProof/>
        </w:rPr>
        <w:t>1.</w:t>
      </w:r>
      <w:r w:rsidRPr="00F73A70">
        <w:rPr>
          <w:rFonts w:ascii="Arial" w:hAnsi="Arial" w:cs="Arial"/>
          <w:noProof/>
        </w:rPr>
        <w:tab/>
        <w:t>Whatmore AM, Efstratiou A, Pickerill AP, Broughton K, Woodard G, Sturgeon D, George R, Dowson CG.</w:t>
      </w:r>
      <w:r w:rsidRPr="00F73A70">
        <w:rPr>
          <w:rFonts w:ascii="Arial" w:hAnsi="Arial" w:cs="Arial"/>
          <w:b/>
          <w:noProof/>
        </w:rPr>
        <w:t xml:space="preserve"> </w:t>
      </w:r>
      <w:r w:rsidRPr="00F73A70">
        <w:rPr>
          <w:rFonts w:ascii="Arial" w:hAnsi="Arial" w:cs="Arial"/>
          <w:noProof/>
        </w:rPr>
        <w:t xml:space="preserve">2000. Genetic relationships between clinical isolates of </w:t>
      </w:r>
      <w:r w:rsidRPr="00F73A70">
        <w:rPr>
          <w:rFonts w:ascii="Arial" w:hAnsi="Arial" w:cs="Arial"/>
          <w:i/>
          <w:noProof/>
        </w:rPr>
        <w:t>Streptococc</w:t>
      </w:r>
      <w:bookmarkStart w:id="0" w:name="_GoBack"/>
      <w:bookmarkEnd w:id="0"/>
      <w:r w:rsidRPr="00F73A70">
        <w:rPr>
          <w:rFonts w:ascii="Arial" w:hAnsi="Arial" w:cs="Arial"/>
          <w:i/>
          <w:noProof/>
        </w:rPr>
        <w:t xml:space="preserve">us pneumoniae, Streptococcus oralis, </w:t>
      </w:r>
      <w:r w:rsidRPr="00F73A70">
        <w:rPr>
          <w:rFonts w:ascii="Arial" w:hAnsi="Arial" w:cs="Arial"/>
          <w:noProof/>
        </w:rPr>
        <w:t xml:space="preserve">and </w:t>
      </w:r>
      <w:r w:rsidRPr="00F73A70">
        <w:rPr>
          <w:rFonts w:ascii="Arial" w:hAnsi="Arial" w:cs="Arial"/>
          <w:i/>
          <w:noProof/>
        </w:rPr>
        <w:t>Streptococcus mitis</w:t>
      </w:r>
      <w:r w:rsidRPr="00F73A70">
        <w:rPr>
          <w:rFonts w:ascii="Arial" w:hAnsi="Arial" w:cs="Arial"/>
          <w:noProof/>
        </w:rPr>
        <w:t xml:space="preserve">: characterization of "Atypical" pneumococci and organisms allied to </w:t>
      </w:r>
      <w:r w:rsidRPr="00F73A70">
        <w:rPr>
          <w:rFonts w:ascii="Arial" w:hAnsi="Arial" w:cs="Arial"/>
          <w:i/>
          <w:noProof/>
        </w:rPr>
        <w:t>S. mitis</w:t>
      </w:r>
      <w:r w:rsidRPr="00F73A70">
        <w:rPr>
          <w:rFonts w:ascii="Arial" w:hAnsi="Arial" w:cs="Arial"/>
          <w:noProof/>
        </w:rPr>
        <w:t xml:space="preserve"> </w:t>
      </w:r>
      <w:r w:rsidRPr="00F73A70">
        <w:rPr>
          <w:rFonts w:ascii="Arial" w:hAnsi="Arial" w:cs="Arial"/>
          <w:noProof/>
        </w:rPr>
        <w:lastRenderedPageBreak/>
        <w:t>harboring S. pneumoniae virulence factor-encoding genes. Infect Immun 68:1374-82.</w:t>
      </w:r>
    </w:p>
    <w:p w14:paraId="3DFC2D7B" w14:textId="77777777" w:rsidR="00F214A9" w:rsidRPr="00F73A70" w:rsidRDefault="00F214A9" w:rsidP="00F214A9">
      <w:pPr>
        <w:pStyle w:val="EndNoteBibliography"/>
        <w:ind w:left="720" w:hanging="720"/>
        <w:rPr>
          <w:rFonts w:ascii="Arial" w:hAnsi="Arial" w:cs="Arial"/>
          <w:noProof/>
        </w:rPr>
      </w:pPr>
      <w:r w:rsidRPr="00F73A70">
        <w:rPr>
          <w:rFonts w:ascii="Arial" w:hAnsi="Arial" w:cs="Arial"/>
          <w:noProof/>
        </w:rPr>
        <w:t>2.</w:t>
      </w:r>
      <w:r w:rsidRPr="00F73A70">
        <w:rPr>
          <w:rFonts w:ascii="Arial" w:hAnsi="Arial" w:cs="Arial"/>
          <w:noProof/>
        </w:rPr>
        <w:tab/>
        <w:t>Farrand S, Hotze E, Friese P, Hollingshead SK, Smith DF, Cummings RD, Dale GL, Tweten RK.</w:t>
      </w:r>
      <w:r w:rsidRPr="00F73A70">
        <w:rPr>
          <w:rFonts w:ascii="Arial" w:hAnsi="Arial" w:cs="Arial"/>
          <w:b/>
          <w:noProof/>
        </w:rPr>
        <w:t xml:space="preserve"> </w:t>
      </w:r>
      <w:r w:rsidRPr="00F73A70">
        <w:rPr>
          <w:rFonts w:ascii="Arial" w:hAnsi="Arial" w:cs="Arial"/>
          <w:noProof/>
        </w:rPr>
        <w:t>2008. Characterization of a streptococcal cholesterol-dependent cytolysin with a lewis y and b specific lectin domain. Biochemistry 47:7097-107.</w:t>
      </w:r>
    </w:p>
    <w:p w14:paraId="6E9FDF3D" w14:textId="7FB781D1" w:rsidR="00952F8A" w:rsidRPr="00F73A70" w:rsidRDefault="00F214A9">
      <w:pPr>
        <w:rPr>
          <w:rFonts w:ascii="Arial" w:hAnsi="Arial" w:cs="Arial"/>
        </w:rPr>
      </w:pPr>
      <w:r w:rsidRPr="00F73A70">
        <w:rPr>
          <w:rFonts w:ascii="Arial" w:hAnsi="Arial" w:cs="Arial"/>
        </w:rPr>
        <w:fldChar w:fldCharType="end"/>
      </w:r>
    </w:p>
    <w:sectPr w:rsidR="00952F8A" w:rsidRPr="00F73A70" w:rsidSect="00BB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t0zxd192ptqewepyxwe0pr5twd0etvfe9&quot;&gt;MAIN LIBRARY-Tweten Copy&lt;record-ids&gt;&lt;item&gt;16853&lt;/item&gt;&lt;item&gt;17729&lt;/item&gt;&lt;/record-ids&gt;&lt;/item&gt;&lt;/Libraries&gt;"/>
  </w:docVars>
  <w:rsids>
    <w:rsidRoot w:val="009365BE"/>
    <w:rsid w:val="00001CD4"/>
    <w:rsid w:val="000048B4"/>
    <w:rsid w:val="00004D89"/>
    <w:rsid w:val="00005293"/>
    <w:rsid w:val="00014896"/>
    <w:rsid w:val="00015CD9"/>
    <w:rsid w:val="000471F7"/>
    <w:rsid w:val="00050101"/>
    <w:rsid w:val="0005311C"/>
    <w:rsid w:val="0005794E"/>
    <w:rsid w:val="00064310"/>
    <w:rsid w:val="00071F0D"/>
    <w:rsid w:val="000776FA"/>
    <w:rsid w:val="000A521D"/>
    <w:rsid w:val="000C5297"/>
    <w:rsid w:val="000E236D"/>
    <w:rsid w:val="000E3980"/>
    <w:rsid w:val="00105CC2"/>
    <w:rsid w:val="00114FB3"/>
    <w:rsid w:val="00153E76"/>
    <w:rsid w:val="00161B12"/>
    <w:rsid w:val="00162E78"/>
    <w:rsid w:val="001A18E3"/>
    <w:rsid w:val="001A2F9F"/>
    <w:rsid w:val="001A5454"/>
    <w:rsid w:val="001D384C"/>
    <w:rsid w:val="001E08AF"/>
    <w:rsid w:val="0022258B"/>
    <w:rsid w:val="00256EB3"/>
    <w:rsid w:val="00261AC7"/>
    <w:rsid w:val="00263F4D"/>
    <w:rsid w:val="00270A6B"/>
    <w:rsid w:val="00271ACF"/>
    <w:rsid w:val="002853D1"/>
    <w:rsid w:val="002D120E"/>
    <w:rsid w:val="002F3970"/>
    <w:rsid w:val="002F485C"/>
    <w:rsid w:val="002F540A"/>
    <w:rsid w:val="003433ED"/>
    <w:rsid w:val="003F2125"/>
    <w:rsid w:val="003F47AA"/>
    <w:rsid w:val="0041747B"/>
    <w:rsid w:val="004325EF"/>
    <w:rsid w:val="004342E1"/>
    <w:rsid w:val="00442227"/>
    <w:rsid w:val="004674B0"/>
    <w:rsid w:val="00474E19"/>
    <w:rsid w:val="0048598E"/>
    <w:rsid w:val="004A1DF1"/>
    <w:rsid w:val="004A4C3E"/>
    <w:rsid w:val="004A4D80"/>
    <w:rsid w:val="004A7821"/>
    <w:rsid w:val="004C4222"/>
    <w:rsid w:val="004E79DE"/>
    <w:rsid w:val="005044E1"/>
    <w:rsid w:val="005113D1"/>
    <w:rsid w:val="0056194A"/>
    <w:rsid w:val="005633CC"/>
    <w:rsid w:val="005702D2"/>
    <w:rsid w:val="00595CE4"/>
    <w:rsid w:val="00596DEB"/>
    <w:rsid w:val="005A32C2"/>
    <w:rsid w:val="005C6A94"/>
    <w:rsid w:val="00625C3B"/>
    <w:rsid w:val="00677A41"/>
    <w:rsid w:val="006C221B"/>
    <w:rsid w:val="006D6154"/>
    <w:rsid w:val="0071347F"/>
    <w:rsid w:val="00726BDA"/>
    <w:rsid w:val="007D431A"/>
    <w:rsid w:val="007E0D32"/>
    <w:rsid w:val="008223BE"/>
    <w:rsid w:val="00853E68"/>
    <w:rsid w:val="008720A8"/>
    <w:rsid w:val="00890322"/>
    <w:rsid w:val="0089705E"/>
    <w:rsid w:val="008976E7"/>
    <w:rsid w:val="008B334B"/>
    <w:rsid w:val="008C431E"/>
    <w:rsid w:val="008D3BAB"/>
    <w:rsid w:val="00901568"/>
    <w:rsid w:val="00902876"/>
    <w:rsid w:val="0092181B"/>
    <w:rsid w:val="009365BE"/>
    <w:rsid w:val="00952F8A"/>
    <w:rsid w:val="009579C5"/>
    <w:rsid w:val="00991978"/>
    <w:rsid w:val="009D0346"/>
    <w:rsid w:val="009D2FBB"/>
    <w:rsid w:val="009E73E1"/>
    <w:rsid w:val="00A0129B"/>
    <w:rsid w:val="00A31FD2"/>
    <w:rsid w:val="00A541AA"/>
    <w:rsid w:val="00A54A8A"/>
    <w:rsid w:val="00A61CCF"/>
    <w:rsid w:val="00AB4AA2"/>
    <w:rsid w:val="00B13120"/>
    <w:rsid w:val="00B46CCC"/>
    <w:rsid w:val="00B67AD8"/>
    <w:rsid w:val="00B90956"/>
    <w:rsid w:val="00B921CC"/>
    <w:rsid w:val="00BA30A0"/>
    <w:rsid w:val="00BB7274"/>
    <w:rsid w:val="00BD2C95"/>
    <w:rsid w:val="00BE3D09"/>
    <w:rsid w:val="00BE689E"/>
    <w:rsid w:val="00C1115F"/>
    <w:rsid w:val="00C35381"/>
    <w:rsid w:val="00C4721E"/>
    <w:rsid w:val="00C65B1E"/>
    <w:rsid w:val="00C727FC"/>
    <w:rsid w:val="00CA662C"/>
    <w:rsid w:val="00CE64D2"/>
    <w:rsid w:val="00CF2E92"/>
    <w:rsid w:val="00D13338"/>
    <w:rsid w:val="00DB0E47"/>
    <w:rsid w:val="00DD3333"/>
    <w:rsid w:val="00DF23CF"/>
    <w:rsid w:val="00E05CCE"/>
    <w:rsid w:val="00E10503"/>
    <w:rsid w:val="00E118C9"/>
    <w:rsid w:val="00E172CE"/>
    <w:rsid w:val="00E350A4"/>
    <w:rsid w:val="00E500F4"/>
    <w:rsid w:val="00E66C85"/>
    <w:rsid w:val="00E806CF"/>
    <w:rsid w:val="00E807C2"/>
    <w:rsid w:val="00E82C9D"/>
    <w:rsid w:val="00EB7383"/>
    <w:rsid w:val="00ED0A3F"/>
    <w:rsid w:val="00EE1C15"/>
    <w:rsid w:val="00F214A9"/>
    <w:rsid w:val="00F218E7"/>
    <w:rsid w:val="00F22BA3"/>
    <w:rsid w:val="00F4147D"/>
    <w:rsid w:val="00F54A84"/>
    <w:rsid w:val="00F574DD"/>
    <w:rsid w:val="00F57950"/>
    <w:rsid w:val="00F7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64493"/>
  <w15:chartTrackingRefBased/>
  <w15:docId w15:val="{5B16CCF6-5F41-6147-923F-D01173783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048B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8B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048B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048B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Tweten</dc:creator>
  <cp:keywords/>
  <dc:description/>
  <cp:lastModifiedBy>Rodney Tweten</cp:lastModifiedBy>
  <cp:revision>5</cp:revision>
  <dcterms:created xsi:type="dcterms:W3CDTF">2019-05-24T17:22:00Z</dcterms:created>
  <dcterms:modified xsi:type="dcterms:W3CDTF">2019-05-28T17:52:00Z</dcterms:modified>
</cp:coreProperties>
</file>